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B2AADB" w14:textId="4A544E63" w:rsidR="00227C6B" w:rsidRPr="001727B5" w:rsidRDefault="00B560E7" w:rsidP="00227C6B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ata collection</w:t>
      </w:r>
    </w:p>
    <w:p w14:paraId="49515785" w14:textId="77777777" w:rsidR="00227C6B" w:rsidRDefault="00227C6B" w:rsidP="00227C6B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LIP-seq datasets</w:t>
      </w:r>
    </w:p>
    <w:p w14:paraId="5097597D" w14:textId="0436F563" w:rsidR="00227C6B" w:rsidRDefault="00227C6B" w:rsidP="00227C6B">
      <w:pPr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 w:rsidRPr="00BC3D11">
        <w:rPr>
          <w:rFonts w:ascii="Times New Roman" w:hAnsi="Times New Roman" w:cs="Times New Roman"/>
        </w:rPr>
        <w:t xml:space="preserve">The iCLIP dataset and </w:t>
      </w:r>
      <w:r>
        <w:rPr>
          <w:rFonts w:ascii="Times New Roman" w:hAnsi="Times New Roman" w:cs="Times New Roman"/>
        </w:rPr>
        <w:t>cross-linking sites</w:t>
      </w:r>
      <w:r w:rsidRPr="00BC3D11">
        <w:rPr>
          <w:rFonts w:ascii="Times New Roman" w:hAnsi="Times New Roman" w:cs="Times New Roman"/>
        </w:rPr>
        <w:t xml:space="preserve"> of CELF4 in mouse brains were generated and processed previously </w:t>
      </w:r>
      <w:r w:rsidRPr="00BC3D11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 </w:instrText>
      </w:r>
      <w:r w:rsidR="00C060C3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.DATA </w:instrText>
      </w:r>
      <w:r w:rsidR="00C060C3">
        <w:rPr>
          <w:rFonts w:ascii="Times New Roman" w:hAnsi="Times New Roman" w:cs="Times New Roman"/>
        </w:rPr>
      </w:r>
      <w:r w:rsidR="00C060C3">
        <w:rPr>
          <w:rFonts w:ascii="Times New Roman" w:hAnsi="Times New Roman" w:cs="Times New Roman"/>
        </w:rPr>
        <w:fldChar w:fldCharType="end"/>
      </w:r>
      <w:r w:rsidRPr="00BC3D11">
        <w:rPr>
          <w:rFonts w:ascii="Times New Roman" w:hAnsi="Times New Roman" w:cs="Times New Roman"/>
        </w:rPr>
      </w:r>
      <w:r w:rsidRPr="00BC3D11"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1]</w:t>
      </w:r>
      <w:r w:rsidRPr="00BC3D11">
        <w:rPr>
          <w:rFonts w:ascii="Times New Roman" w:hAnsi="Times New Roman" w:cs="Times New Roman"/>
        </w:rPr>
        <w:fldChar w:fldCharType="end"/>
      </w:r>
      <w:r w:rsidRPr="00BC3D11">
        <w:rPr>
          <w:rFonts w:ascii="Times New Roman" w:hAnsi="Times New Roman" w:cs="Times New Roman"/>
        </w:rPr>
        <w:t xml:space="preserve">. Our analysis focuses on </w:t>
      </w:r>
      <w:r>
        <w:rPr>
          <w:rFonts w:ascii="Times New Roman" w:hAnsi="Times New Roman" w:cs="Times New Roman"/>
        </w:rPr>
        <w:t>cross-linking</w:t>
      </w:r>
      <w:r w:rsidRPr="00BC3D11">
        <w:rPr>
          <w:rFonts w:ascii="Times New Roman" w:hAnsi="Times New Roman" w:cs="Times New Roman"/>
        </w:rPr>
        <w:t xml:space="preserve"> sites </w:t>
      </w:r>
      <w:r w:rsidRPr="00174B25">
        <w:rPr>
          <w:rFonts w:ascii="Times New Roman" w:hAnsi="Times New Roman" w:cs="Times New Roman"/>
        </w:rPr>
        <w:t>detected by iCount</w:t>
      </w:r>
      <w:r w:rsidRPr="004B1719">
        <w:rPr>
          <w:rFonts w:ascii="Times" w:hAnsi="Times" w:cs="Times New Roman"/>
        </w:rPr>
        <w:t xml:space="preserve"> (</w:t>
      </w:r>
      <w:r w:rsidRPr="004B1719">
        <w:rPr>
          <w:rFonts w:ascii="Times" w:hAnsi="Times"/>
        </w:rPr>
        <w:t>http://icount.fri.uni-lj.si</w:t>
      </w:r>
      <w:r w:rsidRPr="004B1719">
        <w:rPr>
          <w:rFonts w:ascii="Times" w:hAnsi="Times" w:cs="Times New Roman"/>
        </w:rPr>
        <w:t xml:space="preserve">) </w:t>
      </w:r>
      <w:r>
        <w:rPr>
          <w:rFonts w:ascii="Times" w:hAnsi="Times" w:cs="Times New Roman"/>
        </w:rPr>
        <w:fldChar w:fldCharType="begin"/>
      </w:r>
      <w:r w:rsidR="00C060C3">
        <w:rPr>
          <w:rFonts w:ascii="Times" w:hAnsi="Times" w:cs="Times New Roman"/>
        </w:rPr>
        <w:instrText xml:space="preserve"> ADDIN EN.CITE &lt;EndNote&gt;&lt;Cite&gt;&lt;Author&gt;Curk&lt;/Author&gt;&lt;Year&gt;2016&lt;/Year&gt;&lt;RecNum&gt;185&lt;/RecNum&gt;&lt;DisplayText&gt;[2]&lt;/DisplayText&gt;&lt;record&gt;&lt;rec-number&gt;185&lt;/rec-number&gt;&lt;foreign-keys&gt;&lt;key app="EN" db-id="rfd9aa5r1d2we9e0tzkvw2049zvazteeta9r" timestamp="1541094022"&gt;185&lt;/key&gt;&lt;/foreign-keys&gt;&lt;ref-type name="Journal Article"&gt;17&lt;/ref-type&gt;&lt;contributors&gt;&lt;authors&gt;&lt;author&gt;Curk, T.&lt;/author&gt;&lt;author&gt;Rot, G.&lt;/author&gt;&lt;author&gt;Gorup C.&lt;/author&gt;&lt;author&gt;Zmrzlikar J.&lt;/author&gt;&lt;author&gt;Konig, J.&lt;/author&gt;&lt;author&gt;Sugimoto Y.&lt;/author&gt;&lt;author&gt;Haberman, N.&lt;/author&gt;&lt;author&gt;Bobojevic, G.&lt;/author&gt;&lt;author&gt;Hauer, C.&lt;/author&gt;&lt;author&gt;Hentze, M.&lt;/author&gt;&lt;author&gt;Zupan, B.&lt;/author&gt;&lt;author&gt;Ule, J.&lt;/author&gt;&lt;/authors&gt;&lt;/contributors&gt;&lt;titles&gt;&lt;title&gt;iCount: protein-RNA interaction iCLIP data analysis.&lt;/title&gt;&lt;/titles&gt;&lt;dates&gt;&lt;year&gt;2016&lt;/year&gt;&lt;/dates&gt;&lt;urls&gt;&lt;/urls&gt;&lt;/record&gt;&lt;/Cite&gt;&lt;/EndNote&gt;</w:instrText>
      </w:r>
      <w:r>
        <w:rPr>
          <w:rFonts w:ascii="Times" w:hAnsi="Times" w:cs="Times New Roman"/>
        </w:rPr>
        <w:fldChar w:fldCharType="separate"/>
      </w:r>
      <w:r w:rsidR="00C060C3">
        <w:rPr>
          <w:rFonts w:ascii="Times" w:hAnsi="Times" w:cs="Times New Roman"/>
          <w:noProof/>
        </w:rPr>
        <w:t>[2]</w:t>
      </w:r>
      <w:r>
        <w:rPr>
          <w:rFonts w:ascii="Times" w:hAnsi="Times" w:cs="Times New Roman"/>
        </w:rPr>
        <w:fldChar w:fldCharType="end"/>
      </w:r>
      <w:r>
        <w:rPr>
          <w:rFonts w:ascii="Times" w:hAnsi="Times" w:cs="Times New Roman"/>
        </w:rPr>
        <w:t xml:space="preserve"> </w:t>
      </w:r>
      <w:r w:rsidRPr="00BC3D11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>FDR</w:t>
      </w:r>
      <w:r w:rsidRPr="00BC3D11">
        <w:rPr>
          <w:rFonts w:ascii="Times New Roman" w:hAnsi="Times New Roman" w:cs="Times New Roman"/>
        </w:rPr>
        <w:t xml:space="preserve"> less than or equal to 0.05. The annotation of 3’ UTRs was downloaded from the RefSeq mm9 track in the UCSC table browser (</w:t>
      </w:r>
      <w:r w:rsidRPr="00411819">
        <w:rPr>
          <w:rStyle w:val="Hyperlink"/>
          <w:rFonts w:ascii="Times New Roman" w:hAnsi="Times New Roman" w:cs="Times New Roman"/>
        </w:rPr>
        <w:t>https://genome.ucsc.edu/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C060C3">
        <w:rPr>
          <w:rFonts w:ascii="Times New Roman" w:hAnsi="Times New Roman" w:cs="Times New Roman"/>
        </w:rPr>
        <w:instrText xml:space="preserve"> ADDIN EN.CITE &lt;EndNote&gt;&lt;Cite&gt;&lt;Author&gt;Karolchik&lt;/Author&gt;&lt;Year&gt;2004&lt;/Year&gt;&lt;RecNum&gt;186&lt;/RecNum&gt;&lt;DisplayText&gt;[3]&lt;/DisplayText&gt;&lt;record&gt;&lt;rec-number&gt;186&lt;/rec-number&gt;&lt;foreign-keys&gt;&lt;key app="EN" db-id="rfd9aa5r1d2we9e0tzkvw2049zvazteeta9r" timestamp="1541094151"&gt;186&lt;/key&gt;&lt;/foreign-keys&gt;&lt;ref-type name="Journal Article"&gt;17&lt;/ref-type&gt;&lt;contributors&gt;&lt;authors&gt;&lt;author&gt;Karolchik, D.&lt;/author&gt;&lt;author&gt;Hinrichs, A. S.&lt;/author&gt;&lt;author&gt;Furey, T. S.&lt;/author&gt;&lt;author&gt;Roskin, K. M.&lt;/author&gt;&lt;author&gt;Sugnet, C. W.&lt;/author&gt;&lt;author&gt;Haussler, D.&lt;/author&gt;&lt;author&gt;Kent, W. J.&lt;/author&gt;&lt;/authors&gt;&lt;/contributors&gt;&lt;auth-address&gt;Center for Biomolecular Science and Engineering, University of California Santa Cruz (UCSC), School of Engineering, 1156 High Street, Santa Cruz, CA 95064-1077, USA. donnak@soe.ucsc.edu&lt;/auth-address&gt;&lt;titles&gt;&lt;title&gt;The UCSC Table Browser data retrieval tool&lt;/title&gt;&lt;secondary-title&gt;Nucleic Acids Res&lt;/secondary-title&gt;&lt;/titles&gt;&lt;periodical&gt;&lt;full-title&gt;Nucleic Acids Res&lt;/full-title&gt;&lt;/periodical&gt;&lt;pages&gt;D493-6&lt;/pages&gt;&lt;volume&gt;32&lt;/volume&gt;&lt;number&gt;Database issue&lt;/number&gt;&lt;keywords&gt;&lt;keyword&gt;Animals&lt;/keyword&gt;&lt;keyword&gt;Computational Biology&lt;/keyword&gt;&lt;keyword&gt;*Databases, Genetic&lt;/keyword&gt;&lt;keyword&gt;*Genome&lt;/keyword&gt;&lt;keyword&gt;Genomics&lt;/keyword&gt;&lt;keyword&gt;Humans&lt;/keyword&gt;&lt;keyword&gt;*Information Storage and Retrieval&lt;/keyword&gt;&lt;keyword&gt;Internet&lt;/keyword&gt;&lt;keyword&gt;*Software&lt;/keyword&gt;&lt;keyword&gt;User-Computer Interface&lt;/keyword&gt;&lt;/keywords&gt;&lt;dates&gt;&lt;year&gt;2004&lt;/year&gt;&lt;pub-dates&gt;&lt;date&gt;Jan 1&lt;/date&gt;&lt;/pub-dates&gt;&lt;/dates&gt;&lt;isbn&gt;1362-4962 (Electronic)&amp;#xD;0305-1048 (Linking)&lt;/isbn&gt;&lt;accession-num&gt;14681465&lt;/accession-num&gt;&lt;urls&gt;&lt;related-urls&gt;&lt;url&gt;https://www.ncbi.nlm.nih.gov/pubmed/14681465&lt;/url&gt;&lt;/related-urls&gt;&lt;/urls&gt;&lt;custom2&gt;PMC308837&lt;/custom2&gt;&lt;electronic-resource-num&gt;10.1093/nar/gkh103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3]</w:t>
      </w:r>
      <w:r>
        <w:rPr>
          <w:rFonts w:ascii="Times New Roman" w:hAnsi="Times New Roman" w:cs="Times New Roman"/>
        </w:rPr>
        <w:fldChar w:fldCharType="end"/>
      </w:r>
      <w:r w:rsidRPr="00BC3D11">
        <w:rPr>
          <w:rFonts w:ascii="Times New Roman" w:hAnsi="Times New Roman" w:cs="Times New Roman"/>
        </w:rPr>
        <w:t xml:space="preserve">. If the location of a </w:t>
      </w:r>
      <w:r>
        <w:rPr>
          <w:rFonts w:ascii="Times New Roman" w:hAnsi="Times New Roman" w:cs="Times New Roman"/>
        </w:rPr>
        <w:t>cross-linking</w:t>
      </w:r>
      <w:r w:rsidRPr="00BC3D11">
        <w:rPr>
          <w:rFonts w:ascii="Times New Roman" w:hAnsi="Times New Roman" w:cs="Times New Roman"/>
        </w:rPr>
        <w:t xml:space="preserve"> site can be assigned to more than one 3’ UTR, then the nearest distal 3’ UTR annotation was used for calculation. </w:t>
      </w:r>
      <w:r>
        <w:rPr>
          <w:rFonts w:ascii="Times New Roman" w:hAnsi="Times New Roman" w:cs="Times New Roman"/>
        </w:rPr>
        <w:t xml:space="preserve">The CLIP-seq dataset of CELF1 in mouse muscle were generated and process previously </w:t>
      </w:r>
      <w:r>
        <w:rPr>
          <w:rFonts w:ascii="Times New Roman" w:hAnsi="Times New Roman" w:cs="Times New Roman"/>
        </w:rPr>
        <w:fldChar w:fldCharType="begin">
          <w:fldData xml:space="preserve">PEVuZE5vdGU+PENpdGU+PEF1dGhvcj5XYW5nPC9BdXRob3I+PFllYXI+MjAxNTwvWWVhcj48UmVj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==
</w:fldData>
        </w:fldChar>
      </w:r>
      <w:r w:rsidR="00C060C3">
        <w:rPr>
          <w:rFonts w:ascii="Times New Roman" w:hAnsi="Times New Roman" w:cs="Times New Roman"/>
        </w:rPr>
        <w:instrText xml:space="preserve"> ADDIN EN.CITE </w:instrText>
      </w:r>
      <w:r w:rsidR="00C060C3">
        <w:rPr>
          <w:rFonts w:ascii="Times New Roman" w:hAnsi="Times New Roman" w:cs="Times New Roman"/>
        </w:rPr>
        <w:fldChar w:fldCharType="begin">
          <w:fldData xml:space="preserve">PEVuZE5vdGU+PENpdGU+PEF1dGhvcj5XYW5nPC9BdXRob3I+PFllYXI+MjAxNTwvWWVhcj48UmVj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==
</w:fldData>
        </w:fldChar>
      </w:r>
      <w:r w:rsidR="00C060C3">
        <w:rPr>
          <w:rFonts w:ascii="Times New Roman" w:hAnsi="Times New Roman" w:cs="Times New Roman"/>
        </w:rPr>
        <w:instrText xml:space="preserve"> ADDIN EN.CITE.DATA </w:instrText>
      </w:r>
      <w:r w:rsidR="00C060C3">
        <w:rPr>
          <w:rFonts w:ascii="Times New Roman" w:hAnsi="Times New Roman" w:cs="Times New Roman"/>
        </w:rPr>
      </w:r>
      <w:r w:rsidR="00C060C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Our analysis used the called peaks from their paper and used the same annotation of 3’ UTRs as that for CELF4 datasets.</w:t>
      </w:r>
    </w:p>
    <w:p w14:paraId="5950F7E3" w14:textId="77777777" w:rsidR="00227C6B" w:rsidRPr="007F0383" w:rsidRDefault="00227C6B" w:rsidP="00227C6B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PCR dataset</w:t>
      </w:r>
    </w:p>
    <w:p w14:paraId="12429363" w14:textId="725863A2" w:rsidR="00227C6B" w:rsidRPr="00391A37" w:rsidRDefault="00227C6B" w:rsidP="00227C6B">
      <w:pPr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 w:rsidRPr="00A6740C">
        <w:rPr>
          <w:rFonts w:ascii="Times New Roman" w:hAnsi="Times New Roman" w:cs="Times New Roman"/>
        </w:rPr>
        <w:t xml:space="preserve">The qPCR dataset was generated previously </w:t>
      </w:r>
      <w:r w:rsidRPr="00A6740C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 </w:instrText>
      </w:r>
      <w:r w:rsidR="00C060C3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.DATA </w:instrText>
      </w:r>
      <w:r w:rsidR="00C060C3">
        <w:rPr>
          <w:rFonts w:ascii="Times New Roman" w:hAnsi="Times New Roman" w:cs="Times New Roman"/>
        </w:rPr>
      </w:r>
      <w:r w:rsidR="00C060C3">
        <w:rPr>
          <w:rFonts w:ascii="Times New Roman" w:hAnsi="Times New Roman" w:cs="Times New Roman"/>
        </w:rPr>
        <w:fldChar w:fldCharType="end"/>
      </w:r>
      <w:r w:rsidRPr="00A6740C">
        <w:rPr>
          <w:rFonts w:ascii="Times New Roman" w:hAnsi="Times New Roman" w:cs="Times New Roman"/>
        </w:rPr>
      </w:r>
      <w:r w:rsidRPr="00A6740C"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1]</w:t>
      </w:r>
      <w:r w:rsidRPr="00A6740C">
        <w:rPr>
          <w:rFonts w:ascii="Times New Roman" w:hAnsi="Times New Roman" w:cs="Times New Roman"/>
        </w:rPr>
        <w:fldChar w:fldCharType="end"/>
      </w:r>
      <w:r w:rsidRPr="00A6740C">
        <w:rPr>
          <w:rFonts w:ascii="Times New Roman" w:hAnsi="Times New Roman" w:cs="Times New Roman"/>
        </w:rPr>
        <w:t xml:space="preserve"> in cortex and hippocampus of the mouse brain. We extracted the genes with p-value less or equal to 0.1 in each tissue as the validated targets, where the p-values were </w:t>
      </w:r>
      <w:r>
        <w:rPr>
          <w:rFonts w:ascii="Times New Roman" w:hAnsi="Times New Roman" w:cs="Times New Roman"/>
        </w:rPr>
        <w:t>calculated using the</w:t>
      </w:r>
      <w:r w:rsidRPr="00A6740C">
        <w:rPr>
          <w:rFonts w:ascii="Times New Roman" w:hAnsi="Times New Roman" w:cs="Times New Roman"/>
        </w:rPr>
        <w:t xml:space="preserve"> Student’s t-test</w:t>
      </w:r>
      <w:r>
        <w:rPr>
          <w:rFonts w:ascii="Times New Roman" w:hAnsi="Times New Roman" w:cs="Times New Roman"/>
        </w:rPr>
        <w:t xml:space="preserve"> and reported</w:t>
      </w:r>
      <w:r w:rsidRPr="00A674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</w:t>
      </w:r>
      <w:r w:rsidRPr="00A6740C">
        <w:rPr>
          <w:rFonts w:ascii="Times New Roman" w:hAnsi="Times New Roman" w:cs="Times New Roman"/>
        </w:rPr>
        <w:t xml:space="preserve">Wagnon et al </w:t>
      </w:r>
      <w:r w:rsidRPr="00A6740C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 </w:instrText>
      </w:r>
      <w:r w:rsidR="00C060C3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.DATA </w:instrText>
      </w:r>
      <w:r w:rsidR="00C060C3">
        <w:rPr>
          <w:rFonts w:ascii="Times New Roman" w:hAnsi="Times New Roman" w:cs="Times New Roman"/>
        </w:rPr>
      </w:r>
      <w:r w:rsidR="00C060C3">
        <w:rPr>
          <w:rFonts w:ascii="Times New Roman" w:hAnsi="Times New Roman" w:cs="Times New Roman"/>
        </w:rPr>
        <w:fldChar w:fldCharType="end"/>
      </w:r>
      <w:r w:rsidRPr="00A6740C">
        <w:rPr>
          <w:rFonts w:ascii="Times New Roman" w:hAnsi="Times New Roman" w:cs="Times New Roman"/>
        </w:rPr>
      </w:r>
      <w:r w:rsidRPr="00A6740C"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1]</w:t>
      </w:r>
      <w:r w:rsidRPr="00A6740C">
        <w:rPr>
          <w:rFonts w:ascii="Times New Roman" w:hAnsi="Times New Roman" w:cs="Times New Roman"/>
        </w:rPr>
        <w:fldChar w:fldCharType="end"/>
      </w:r>
      <w:r w:rsidRPr="00A6740C">
        <w:rPr>
          <w:rFonts w:ascii="Times New Roman" w:hAnsi="Times New Roman" w:cs="Times New Roman"/>
        </w:rPr>
        <w:t>. We constructed the qPCR</w:t>
      </w:r>
      <w:r>
        <w:rPr>
          <w:rFonts w:ascii="Times New Roman" w:hAnsi="Times New Roman" w:cs="Times New Roman"/>
        </w:rPr>
        <w:t>-validated</w:t>
      </w:r>
      <w:r w:rsidRPr="00A6740C">
        <w:rPr>
          <w:rFonts w:ascii="Times New Roman" w:hAnsi="Times New Roman" w:cs="Times New Roman"/>
        </w:rPr>
        <w:t xml:space="preserve"> dataset by combining the validated targets from the two tissues and excluding two genes that are not annotated in Refseq, which resulted in 23 mRNA targets in total. </w:t>
      </w:r>
      <w:r w:rsidR="00D22F3E">
        <w:rPr>
          <w:rFonts w:ascii="Times New Roman" w:hAnsi="Times New Roman" w:cs="Times New Roman"/>
        </w:rPr>
        <w:t>For</w:t>
      </w:r>
      <w:r w:rsidRPr="00A6740C">
        <w:rPr>
          <w:rFonts w:ascii="Times New Roman" w:hAnsi="Times New Roman" w:cs="Times New Roman"/>
        </w:rPr>
        <w:t xml:space="preserve"> the 4 targets in the qPCR</w:t>
      </w:r>
      <w:r>
        <w:rPr>
          <w:rFonts w:ascii="Times New Roman" w:hAnsi="Times New Roman" w:cs="Times New Roman"/>
        </w:rPr>
        <w:t>-</w:t>
      </w:r>
      <w:r w:rsidRPr="00A6740C">
        <w:rPr>
          <w:rFonts w:ascii="Times New Roman" w:hAnsi="Times New Roman" w:cs="Times New Roman"/>
        </w:rPr>
        <w:t>valida</w:t>
      </w:r>
      <w:r>
        <w:rPr>
          <w:rFonts w:ascii="Times New Roman" w:hAnsi="Times New Roman" w:cs="Times New Roman"/>
        </w:rPr>
        <w:t>ted</w:t>
      </w:r>
      <w:r w:rsidRPr="00A6740C">
        <w:rPr>
          <w:rFonts w:ascii="Times New Roman" w:hAnsi="Times New Roman" w:cs="Times New Roman"/>
        </w:rPr>
        <w:t xml:space="preserve"> dataset that were examined in both tissues</w:t>
      </w:r>
      <w:r w:rsidR="00622190">
        <w:rPr>
          <w:rFonts w:ascii="Times New Roman" w:hAnsi="Times New Roman" w:cs="Times New Roman"/>
        </w:rPr>
        <w:t>, as</w:t>
      </w:r>
      <w:r w:rsidRPr="00A6740C">
        <w:rPr>
          <w:rFonts w:ascii="Times New Roman" w:hAnsi="Times New Roman" w:cs="Times New Roman"/>
        </w:rPr>
        <w:t xml:space="preserve"> </w:t>
      </w:r>
      <w:r w:rsidR="00622190">
        <w:rPr>
          <w:rFonts w:ascii="Times New Roman" w:hAnsi="Times New Roman" w:cs="Times New Roman"/>
        </w:rPr>
        <w:t xml:space="preserve">they </w:t>
      </w:r>
      <w:r w:rsidRPr="00A6740C">
        <w:rPr>
          <w:rFonts w:ascii="Times New Roman" w:hAnsi="Times New Roman" w:cs="Times New Roman"/>
        </w:rPr>
        <w:t>ha</w:t>
      </w:r>
      <w:r>
        <w:rPr>
          <w:rFonts w:ascii="Times New Roman" w:hAnsi="Times New Roman" w:cs="Times New Roman"/>
        </w:rPr>
        <w:t>d</w:t>
      </w:r>
      <w:r w:rsidRPr="00A6740C">
        <w:rPr>
          <w:rFonts w:ascii="Times New Roman" w:hAnsi="Times New Roman" w:cs="Times New Roman"/>
        </w:rPr>
        <w:t xml:space="preserve"> the same trend of expression change in the mutant</w:t>
      </w:r>
      <w:r>
        <w:rPr>
          <w:rFonts w:ascii="Times New Roman" w:hAnsi="Times New Roman" w:cs="Times New Roman"/>
        </w:rPr>
        <w:t>s</w:t>
      </w:r>
      <w:r w:rsidRPr="00A6740C">
        <w:rPr>
          <w:rFonts w:ascii="Times New Roman" w:hAnsi="Times New Roman" w:cs="Times New Roman"/>
        </w:rPr>
        <w:t xml:space="preserve">, their LFC were </w:t>
      </w:r>
      <w:r>
        <w:rPr>
          <w:rFonts w:ascii="Times New Roman" w:hAnsi="Times New Roman" w:cs="Times New Roman"/>
        </w:rPr>
        <w:t>calculated</w:t>
      </w:r>
      <w:r w:rsidRPr="00A6740C">
        <w:rPr>
          <w:rFonts w:ascii="Times New Roman" w:hAnsi="Times New Roman" w:cs="Times New Roman"/>
        </w:rPr>
        <w:t xml:space="preserve"> as the average LFC of the two tissues extracted from Wagnon et al</w:t>
      </w:r>
      <w:r>
        <w:rPr>
          <w:rFonts w:ascii="Times New Roman" w:hAnsi="Times New Roman" w:cs="Times New Roman"/>
        </w:rPr>
        <w:t>.</w:t>
      </w:r>
      <w:r w:rsidRPr="00A6740C">
        <w:rPr>
          <w:rFonts w:ascii="Times New Roman" w:hAnsi="Times New Roman" w:cs="Times New Roman"/>
        </w:rPr>
        <w:t xml:space="preserve"> </w:t>
      </w:r>
      <w:r w:rsidRPr="00A6740C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 </w:instrText>
      </w:r>
      <w:r w:rsidR="00C060C3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.DATA </w:instrText>
      </w:r>
      <w:r w:rsidR="00C060C3">
        <w:rPr>
          <w:rFonts w:ascii="Times New Roman" w:hAnsi="Times New Roman" w:cs="Times New Roman"/>
        </w:rPr>
      </w:r>
      <w:r w:rsidR="00C060C3">
        <w:rPr>
          <w:rFonts w:ascii="Times New Roman" w:hAnsi="Times New Roman" w:cs="Times New Roman"/>
        </w:rPr>
        <w:fldChar w:fldCharType="end"/>
      </w:r>
      <w:r w:rsidRPr="00A6740C">
        <w:rPr>
          <w:rFonts w:ascii="Times New Roman" w:hAnsi="Times New Roman" w:cs="Times New Roman"/>
        </w:rPr>
      </w:r>
      <w:r w:rsidRPr="00A6740C"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1]</w:t>
      </w:r>
      <w:r w:rsidRPr="00A6740C">
        <w:rPr>
          <w:rFonts w:ascii="Times New Roman" w:hAnsi="Times New Roman" w:cs="Times New Roman"/>
        </w:rPr>
        <w:fldChar w:fldCharType="end"/>
      </w:r>
      <w:r w:rsidRPr="00A6740C">
        <w:rPr>
          <w:rFonts w:ascii="Times New Roman" w:hAnsi="Times New Roman" w:cs="Times New Roman"/>
        </w:rPr>
        <w:t>.</w:t>
      </w:r>
    </w:p>
    <w:p w14:paraId="1F1D013A" w14:textId="77777777" w:rsidR="00227C6B" w:rsidRPr="007F0383" w:rsidRDefault="00227C6B" w:rsidP="00227C6B">
      <w:p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icroarray and RNA-seq datasets</w:t>
      </w:r>
    </w:p>
    <w:p w14:paraId="36C4D3C1" w14:textId="5CD60C71" w:rsidR="00227C6B" w:rsidRDefault="00227C6B" w:rsidP="00FC059A">
      <w:pPr>
        <w:spacing w:after="240" w:line="480" w:lineRule="auto"/>
        <w:ind w:firstLine="720"/>
        <w:jc w:val="both"/>
        <w:rPr>
          <w:rFonts w:ascii="Times New Roman" w:hAnsi="Times New Roman" w:cs="Times New Roman"/>
        </w:rPr>
      </w:pPr>
      <w:r w:rsidRPr="00BC3D11">
        <w:rPr>
          <w:rFonts w:ascii="Times New Roman" w:hAnsi="Times New Roman" w:cs="Times New Roman"/>
        </w:rPr>
        <w:t xml:space="preserve">We used the wild-type and </w:t>
      </w:r>
      <w:r w:rsidRPr="00BC3D11">
        <w:rPr>
          <w:rFonts w:ascii="Times New Roman" w:hAnsi="Times New Roman" w:cs="Times New Roman"/>
          <w:i/>
        </w:rPr>
        <w:t>Celf4</w:t>
      </w:r>
      <w:r w:rsidRPr="00BC3D11">
        <w:rPr>
          <w:rFonts w:ascii="Times New Roman" w:hAnsi="Times New Roman" w:cs="Times New Roman"/>
        </w:rPr>
        <w:t xml:space="preserve"> null mouse brain microarray datasets performed and compiled by Wagnon et al </w:t>
      </w:r>
      <w:r w:rsidRPr="00BC3D11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 </w:instrText>
      </w:r>
      <w:r w:rsidR="00C060C3">
        <w:rPr>
          <w:rFonts w:ascii="Times New Roman" w:hAnsi="Times New Roman" w:cs="Times New Roman"/>
        </w:rPr>
        <w:fldChar w:fldCharType="begin">
          <w:fldData xml:space="preserve">PEVuZE5vdGU+PENpdGU+PEF1dGhvcj5XYWdub248L0F1dGhvcj48WWVhcj4yMDEyPC9ZZWFyPjxS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</w:fldData>
        </w:fldChar>
      </w:r>
      <w:r w:rsidR="00C060C3">
        <w:rPr>
          <w:rFonts w:ascii="Times New Roman" w:hAnsi="Times New Roman" w:cs="Times New Roman"/>
        </w:rPr>
        <w:instrText xml:space="preserve"> ADDIN EN.CITE.DATA </w:instrText>
      </w:r>
      <w:r w:rsidR="00C060C3">
        <w:rPr>
          <w:rFonts w:ascii="Times New Roman" w:hAnsi="Times New Roman" w:cs="Times New Roman"/>
        </w:rPr>
      </w:r>
      <w:r w:rsidR="00C060C3">
        <w:rPr>
          <w:rFonts w:ascii="Times New Roman" w:hAnsi="Times New Roman" w:cs="Times New Roman"/>
        </w:rPr>
        <w:fldChar w:fldCharType="end"/>
      </w:r>
      <w:r w:rsidRPr="00BC3D11">
        <w:rPr>
          <w:rFonts w:ascii="Times New Roman" w:hAnsi="Times New Roman" w:cs="Times New Roman"/>
        </w:rPr>
      </w:r>
      <w:r w:rsidRPr="00BC3D11"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1]</w:t>
      </w:r>
      <w:r w:rsidRPr="00BC3D11">
        <w:rPr>
          <w:rFonts w:ascii="Times New Roman" w:hAnsi="Times New Roman" w:cs="Times New Roman"/>
        </w:rPr>
        <w:fldChar w:fldCharType="end"/>
      </w:r>
      <w:r w:rsidRPr="00BC3D11">
        <w:rPr>
          <w:rFonts w:ascii="Times New Roman" w:hAnsi="Times New Roman" w:cs="Times New Roman"/>
        </w:rPr>
        <w:t xml:space="preserve">. There are three samples each in the wild-type and </w:t>
      </w:r>
      <w:r w:rsidRPr="00BC3D11">
        <w:rPr>
          <w:rFonts w:ascii="Times New Roman" w:hAnsi="Times New Roman" w:cs="Times New Roman"/>
          <w:i/>
        </w:rPr>
        <w:t>Celf4</w:t>
      </w:r>
      <w:r w:rsidRPr="00BC3D11">
        <w:rPr>
          <w:rFonts w:ascii="Times New Roman" w:hAnsi="Times New Roman" w:cs="Times New Roman"/>
        </w:rPr>
        <w:t xml:space="preserve"> null mouse </w:t>
      </w:r>
      <w:r w:rsidRPr="00BC3D11">
        <w:rPr>
          <w:rFonts w:ascii="Times New Roman" w:hAnsi="Times New Roman" w:cs="Times New Roman"/>
        </w:rPr>
        <w:lastRenderedPageBreak/>
        <w:t>brains. We extracted the permutation p-values provided by MAANOVA (</w:t>
      </w:r>
      <w:hyperlink r:id="rId4" w:history="1">
        <w:r w:rsidRPr="005247EE">
          <w:rPr>
            <w:rStyle w:val="Hyperlink"/>
            <w:rFonts w:ascii="Times New Roman" w:hAnsi="Times New Roman" w:cs="Times New Roman"/>
          </w:rPr>
          <w:t>http://churchill.jax.org/software/jmaanova.shtml)</w:t>
        </w:r>
      </w:hyperlink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C060C3">
        <w:rPr>
          <w:rFonts w:ascii="Times New Roman" w:hAnsi="Times New Roman" w:cs="Times New Roman"/>
        </w:rPr>
        <w:instrText xml:space="preserve"> ADDIN EN.CITE &lt;EndNote&gt;&lt;Cite&gt;&lt;Author&gt;Wu&lt;/Author&gt;&lt;Year&gt;2018&lt;/Year&gt;&lt;RecNum&gt;187&lt;/RecNum&gt;&lt;DisplayText&gt;[5]&lt;/DisplayText&gt;&lt;record&gt;&lt;rec-number&gt;187&lt;/rec-number&gt;&lt;foreign-keys&gt;&lt;key app="EN" db-id="rfd9aa5r1d2we9e0tzkvw2049zvazteeta9r" timestamp="1541094348"&gt;187&lt;/key&gt;&lt;/foreign-keys&gt;&lt;ref-type name="Journal Article"&gt;17&lt;/ref-type&gt;&lt;contributors&gt;&lt;authors&gt;&lt;author&gt;Wu, H.&lt;/author&gt;&lt;author&gt;Yang, mbH.&lt;/author&gt;&lt;author&gt;Churchill KSwifG.&lt;/author&gt;&lt;author&gt;Kerr K.&lt;/author&gt;&lt;author&gt;Cui, X.&lt;/author&gt;&lt;/authors&gt;&lt;/contributors&gt;&lt;titles&gt;&lt;title&gt;maanova: Tools for analyzing Micro Array experiments&lt;/title&gt;&lt;/titles&gt;&lt;dates&gt;&lt;year&gt;2018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5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We also obtained the log fold change of the qPCR values in </w:t>
      </w:r>
      <w:r w:rsidRPr="003E5239">
        <w:rPr>
          <w:rFonts w:ascii="Times New Roman" w:hAnsi="Times New Roman" w:cs="Times New Roman"/>
          <w:i/>
        </w:rPr>
        <w:t>Celf4</w:t>
      </w:r>
      <w:r>
        <w:rPr>
          <w:rFonts w:ascii="Times New Roman" w:hAnsi="Times New Roman" w:cs="Times New Roman"/>
        </w:rPr>
        <w:t xml:space="preserve"> null over mouse brains</w:t>
      </w:r>
      <w:r w:rsidRPr="00BC3D1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We used the wild-type and </w:t>
      </w:r>
      <w:r w:rsidRPr="003E5239">
        <w:rPr>
          <w:rFonts w:ascii="Times New Roman" w:hAnsi="Times New Roman" w:cs="Times New Roman"/>
          <w:i/>
        </w:rPr>
        <w:t>Celf1</w:t>
      </w:r>
      <w:r>
        <w:rPr>
          <w:rFonts w:ascii="Times New Roman" w:hAnsi="Times New Roman" w:cs="Times New Roman"/>
        </w:rPr>
        <w:t xml:space="preserve"> over-expression mouse muscle RNA-seq datasets from Wang et al </w:t>
      </w:r>
      <w:r>
        <w:rPr>
          <w:rFonts w:ascii="Times New Roman" w:hAnsi="Times New Roman" w:cs="Times New Roman"/>
        </w:rPr>
        <w:fldChar w:fldCharType="begin">
          <w:fldData xml:space="preserve">PEVuZE5vdGU+PENpdGU+PEF1dGhvcj5XYW5nPC9BdXRob3I+PFllYXI+MjAxNTwvWWVhcj48UmVj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==
</w:fldData>
        </w:fldChar>
      </w:r>
      <w:r w:rsidR="00C060C3">
        <w:rPr>
          <w:rFonts w:ascii="Times New Roman" w:hAnsi="Times New Roman" w:cs="Times New Roman"/>
        </w:rPr>
        <w:instrText xml:space="preserve"> ADDIN EN.CITE </w:instrText>
      </w:r>
      <w:r w:rsidR="00C060C3">
        <w:rPr>
          <w:rFonts w:ascii="Times New Roman" w:hAnsi="Times New Roman" w:cs="Times New Roman"/>
        </w:rPr>
        <w:fldChar w:fldCharType="begin">
          <w:fldData xml:space="preserve">PEVuZE5vdGU+PENpdGU+PEF1dGhvcj5XYW5nPC9BdXRob3I+PFllYXI+MjAxNTwvWWVhcj48UmVj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==
</w:fldData>
        </w:fldChar>
      </w:r>
      <w:r w:rsidR="00C060C3">
        <w:rPr>
          <w:rFonts w:ascii="Times New Roman" w:hAnsi="Times New Roman" w:cs="Times New Roman"/>
        </w:rPr>
        <w:instrText xml:space="preserve"> ADDIN EN.CITE.DATA </w:instrText>
      </w:r>
      <w:r w:rsidR="00C060C3">
        <w:rPr>
          <w:rFonts w:ascii="Times New Roman" w:hAnsi="Times New Roman" w:cs="Times New Roman"/>
        </w:rPr>
      </w:r>
      <w:r w:rsidR="00C060C3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We used DESeq </w:t>
      </w:r>
      <w:r>
        <w:rPr>
          <w:rFonts w:ascii="Times New Roman" w:hAnsi="Times New Roman" w:cs="Times New Roman"/>
        </w:rPr>
        <w:fldChar w:fldCharType="begin"/>
      </w:r>
      <w:r w:rsidR="00C060C3">
        <w:rPr>
          <w:rFonts w:ascii="Times New Roman" w:hAnsi="Times New Roman" w:cs="Times New Roman"/>
        </w:rPr>
        <w:instrText xml:space="preserve"> ADDIN EN.CITE &lt;EndNote&gt;&lt;Cite&gt;&lt;Author&gt;Love&lt;/Author&gt;&lt;Year&gt;2014&lt;/Year&gt;&lt;RecNum&gt;167&lt;/RecNum&gt;&lt;DisplayText&gt;[6]&lt;/DisplayText&gt;&lt;record&gt;&lt;rec-number&gt;167&lt;/rec-number&gt;&lt;foreign-keys&gt;&lt;key app="EN" db-id="rfd9aa5r1d2we9e0tzkvw2049zvazteeta9r" timestamp="1534288305"&gt;167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6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o analyze the differential expression of genes and calculated the adjusted p-values using the Benjamini and Hochberg method </w:t>
      </w:r>
      <w:r>
        <w:rPr>
          <w:rFonts w:ascii="Times New Roman" w:hAnsi="Times New Roman" w:cs="Times New Roman"/>
        </w:rPr>
        <w:fldChar w:fldCharType="begin"/>
      </w:r>
      <w:r w:rsidR="00C060C3">
        <w:rPr>
          <w:rFonts w:ascii="Times New Roman" w:hAnsi="Times New Roman" w:cs="Times New Roman"/>
        </w:rPr>
        <w:instrText xml:space="preserve"> ADDIN EN.CITE &lt;EndNote&gt;&lt;Cite&gt;&lt;Author&gt;Benjamini&lt;/Author&gt;&lt;Year&gt;1995&lt;/Year&gt;&lt;RecNum&gt;188&lt;/RecNum&gt;&lt;DisplayText&gt;[7]&lt;/DisplayText&gt;&lt;record&gt;&lt;rec-number&gt;188&lt;/rec-number&gt;&lt;foreign-keys&gt;&lt;key app="EN" db-id="rfd9aa5r1d2we9e0tzkvw2049zvazteeta9r" timestamp="1543622593"&gt;188&lt;/key&gt;&lt;/foreign-keys&gt;&lt;ref-type name="Journal Article"&gt;17&lt;/ref-type&gt;&lt;contributors&gt;&lt;authors&gt;&lt;author&gt;Benjamini, Y.&lt;/author&gt;&lt;author&gt;Hochberg Y.&lt;/author&gt;&lt;/authors&gt;&lt;/contributors&gt;&lt;titles&gt;&lt;title&gt;Controlling the False Discovery Rate: A Practical and Powerful Approach to Multiple Testing&lt;/title&gt;&lt;secondary-title&gt;Journal of the Royal Statistical Society.&lt;/secondary-title&gt;&lt;/titles&gt;&lt;periodical&gt;&lt;full-title&gt;Journal of the Royal Statistical Society.&lt;/full-title&gt;&lt;/periodical&gt;&lt;pages&gt;12&lt;/pages&gt;&lt;volume&gt;57&lt;/volume&gt;&lt;number&gt;1&lt;/number&gt;&lt;section&gt;289&lt;/section&gt;&lt;dates&gt;&lt;year&gt;1995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C060C3">
        <w:rPr>
          <w:rFonts w:ascii="Times New Roman" w:hAnsi="Times New Roman" w:cs="Times New Roman"/>
          <w:noProof/>
        </w:rPr>
        <w:t>[7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3B559C2E" w14:textId="15935DC0" w:rsidR="00C060C3" w:rsidRPr="009C5F9D" w:rsidRDefault="00C060C3" w:rsidP="00C060C3">
      <w:pPr>
        <w:spacing w:line="480" w:lineRule="auto"/>
        <w:jc w:val="both"/>
        <w:outlineLvl w:val="0"/>
        <w:rPr>
          <w:rFonts w:ascii="Times New Roman" w:hAnsi="Times New Roman" w:cs="Times New Roman"/>
          <w:b/>
          <w:highlight w:val="yellow"/>
        </w:rPr>
      </w:pPr>
      <w:r w:rsidRPr="009C5F9D">
        <w:rPr>
          <w:rFonts w:ascii="Times New Roman" w:hAnsi="Times New Roman" w:cs="Times New Roman"/>
          <w:b/>
          <w:highlight w:val="yellow"/>
        </w:rPr>
        <w:t>ENCODE eCLIP and RNA-seq datasets</w:t>
      </w:r>
    </w:p>
    <w:p w14:paraId="5642EDFB" w14:textId="5D94CD96" w:rsidR="00C060C3" w:rsidRDefault="00C060C3" w:rsidP="00C060C3">
      <w:pPr>
        <w:spacing w:after="240" w:line="480" w:lineRule="auto"/>
        <w:jc w:val="both"/>
        <w:rPr>
          <w:rFonts w:ascii="Times New Roman" w:hAnsi="Times New Roman" w:cs="Times New Roman"/>
        </w:rPr>
      </w:pPr>
      <w:r w:rsidRPr="009C5F9D">
        <w:rPr>
          <w:rFonts w:ascii="Times New Roman" w:hAnsi="Times New Roman" w:cs="Times New Roman"/>
          <w:highlight w:val="yellow"/>
        </w:rPr>
        <w:t xml:space="preserve">We used the narrow peak file of RBPs generated from the eCLIP datasets in ENCODE </w:t>
      </w:r>
      <w:r w:rsidRPr="009C5F9D">
        <w:rPr>
          <w:rFonts w:ascii="Times New Roman" w:hAnsi="Times New Roman" w:cs="Times New Roman"/>
          <w:highlight w:val="yellow"/>
        </w:rPr>
        <w:fldChar w:fldCharType="begin">
          <w:fldData xml:space="preserve">PEVuZE5vdGU+PENpdGU+PEF1dGhvcj5Db25zb3J0aXVtPC9BdXRob3I+PFllYXI+MjAxMjwvWWVh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</w:fldData>
        </w:fldChar>
      </w:r>
      <w:r w:rsidRPr="009C5F9D">
        <w:rPr>
          <w:rFonts w:ascii="Times New Roman" w:hAnsi="Times New Roman" w:cs="Times New Roman"/>
          <w:highlight w:val="yellow"/>
        </w:rPr>
        <w:instrText xml:space="preserve"> ADDIN EN.CITE </w:instrText>
      </w:r>
      <w:r w:rsidRPr="009C5F9D">
        <w:rPr>
          <w:rFonts w:ascii="Times New Roman" w:hAnsi="Times New Roman" w:cs="Times New Roman"/>
          <w:highlight w:val="yellow"/>
        </w:rPr>
        <w:fldChar w:fldCharType="begin">
          <w:fldData xml:space="preserve">PEVuZE5vdGU+PENpdGU+PEF1dGhvcj5Db25zb3J0aXVtPC9BdXRob3I+PFllYXI+MjAxMjwvWWVh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</w:fldData>
        </w:fldChar>
      </w:r>
      <w:r w:rsidRPr="009C5F9D">
        <w:rPr>
          <w:rFonts w:ascii="Times New Roman" w:hAnsi="Times New Roman" w:cs="Times New Roman"/>
          <w:highlight w:val="yellow"/>
        </w:rPr>
        <w:instrText xml:space="preserve"> ADDIN EN.CITE.DATA </w:instrText>
      </w:r>
      <w:r w:rsidRPr="009C5F9D">
        <w:rPr>
          <w:rFonts w:ascii="Times New Roman" w:hAnsi="Times New Roman" w:cs="Times New Roman"/>
          <w:highlight w:val="yellow"/>
        </w:rPr>
      </w:r>
      <w:r w:rsidRPr="009C5F9D">
        <w:rPr>
          <w:rFonts w:ascii="Times New Roman" w:hAnsi="Times New Roman" w:cs="Times New Roman"/>
          <w:highlight w:val="yellow"/>
        </w:rPr>
        <w:fldChar w:fldCharType="end"/>
      </w:r>
      <w:r w:rsidRPr="009C5F9D">
        <w:rPr>
          <w:rFonts w:ascii="Times New Roman" w:hAnsi="Times New Roman" w:cs="Times New Roman"/>
          <w:highlight w:val="yellow"/>
        </w:rPr>
      </w:r>
      <w:r w:rsidRPr="009C5F9D">
        <w:rPr>
          <w:rFonts w:ascii="Times New Roman" w:hAnsi="Times New Roman" w:cs="Times New Roman"/>
          <w:highlight w:val="yellow"/>
        </w:rPr>
        <w:fldChar w:fldCharType="separate"/>
      </w:r>
      <w:r w:rsidRPr="009C5F9D">
        <w:rPr>
          <w:rFonts w:ascii="Times New Roman" w:hAnsi="Times New Roman" w:cs="Times New Roman"/>
          <w:noProof/>
          <w:highlight w:val="yellow"/>
        </w:rPr>
        <w:t>[8]</w:t>
      </w:r>
      <w:r w:rsidRPr="009C5F9D">
        <w:rPr>
          <w:rFonts w:ascii="Times New Roman" w:hAnsi="Times New Roman" w:cs="Times New Roman"/>
          <w:highlight w:val="yellow"/>
        </w:rPr>
        <w:fldChar w:fldCharType="end"/>
      </w:r>
      <w:r w:rsidRPr="009C5F9D">
        <w:rPr>
          <w:rFonts w:ascii="Times New Roman" w:hAnsi="Times New Roman" w:cs="Times New Roman"/>
          <w:highlight w:val="yellow"/>
        </w:rPr>
        <w:t xml:space="preserve">. The RBPs with RNA decay functions were compiled by Van Nostrand et al </w:t>
      </w:r>
      <w:r w:rsidRPr="009C5F9D">
        <w:rPr>
          <w:rFonts w:ascii="Times New Roman" w:hAnsi="Times New Roman" w:cs="Times New Roman"/>
          <w:highlight w:val="yellow"/>
        </w:rPr>
        <w:fldChar w:fldCharType="begin"/>
      </w:r>
      <w:r w:rsidRPr="009C5F9D">
        <w:rPr>
          <w:rFonts w:ascii="Times New Roman" w:hAnsi="Times New Roman" w:cs="Times New Roman"/>
          <w:highlight w:val="yellow"/>
        </w:rPr>
        <w:instrText xml:space="preserve"> ADDIN EN.CITE &lt;EndNote&gt;&lt;Cite&gt;&lt;Author&gt;Van Nostrand&lt;/Author&gt;&lt;Year&gt;2018&lt;/Year&gt;&lt;RecNum&gt;222&lt;/RecNum&gt;&lt;DisplayText&gt;[9]&lt;/DisplayText&gt;&lt;record&gt;&lt;rec-number&gt;222&lt;/rec-number&gt;&lt;foreign-keys&gt;&lt;key app="EN" db-id="rfd9aa5r1d2we9e0tzkvw2049zvazteeta9r" timestamp="1558108933"&gt;222&lt;/key&gt;&lt;/foreign-keys&gt;&lt;ref-type name="Journal Article"&gt;17&lt;/ref-type&gt;&lt;contributors&gt;&lt;authors&gt;&lt;author&gt;Van Nostrand, Eric L&lt;/author&gt;&lt;author&gt;Freese, Peter&lt;/author&gt;&lt;author&gt;Pratt, Gabriel A&lt;/author&gt;&lt;author&gt;Wang, Xiaofeng&lt;/author&gt;&lt;author&gt;Wei, Xintao&lt;/author&gt;&lt;author&gt;Xiao, Rui&lt;/author&gt;&lt;author&gt;Blue, Steven M&lt;/author&gt;&lt;author&gt;Chen, Jia-Yu&lt;/author&gt;&lt;author&gt;Cody, Neal A.L.&lt;/author&gt;&lt;author&gt;Dominguez, Daniel&lt;/author&gt;&lt;author&gt;Olson, Sara&lt;/author&gt;&lt;author&gt;Sundararaman, Balaji&lt;/author&gt;&lt;author&gt;Zhan, Lijun&lt;/author&gt;&lt;author&gt;Bazile, Cassandra&lt;/author&gt;&lt;author&gt;Bouvrette, Louis Philip Benoit&lt;/author&gt;&lt;author&gt;Bergalet, Julie&lt;/author&gt;&lt;author&gt;Duff, Michael O&lt;/author&gt;&lt;author&gt;Garcia, Keri E.&lt;/author&gt;&lt;author&gt;Gelboin-Burkhart, Chelsea&lt;/author&gt;&lt;author&gt;Hochman, Myles&lt;/author&gt;&lt;author&gt;Lambert, Nicole J&lt;/author&gt;&lt;author&gt;Li, Hairi&lt;/author&gt;&lt;author&gt;Nguyen, Thai B&lt;/author&gt;&lt;author&gt;Palden, Tsultrim&lt;/author&gt;&lt;author&gt;Rabano, Ines&lt;/author&gt;&lt;author&gt;Sathe, Shashank&lt;/author&gt;&lt;author&gt;Stanton, Rebecca&lt;/author&gt;&lt;author&gt;Su, Amanda&lt;/author&gt;&lt;author&gt;Wang, Ruth&lt;/author&gt;&lt;author&gt;Yee, Brian A.&lt;/author&gt;&lt;author&gt;Zhou, Bing&lt;/author&gt;&lt;author&gt;Louie, Ashley L&lt;/author&gt;&lt;author&gt;Aigner, Stefan&lt;/author&gt;&lt;author&gt;Fu, Xiang-dong&lt;/author&gt;&lt;author&gt;Lécuyer, Eric&lt;/author&gt;&lt;author&gt;Burge, Christopher B.&lt;/author&gt;&lt;author&gt;Graveley, Brenton R.&lt;/author&gt;&lt;author&gt;Yeo, Gene W.&lt;/author&gt;&lt;/authors&gt;&lt;/contributors&gt;&lt;titles&gt;&lt;title&gt;A Large-Scale Binding and Functional Map of Human RNA Binding Proteins&lt;/title&gt;&lt;secondary-title&gt;bioRxiv&lt;/secondary-title&gt;&lt;/titles&gt;&lt;periodical&gt;&lt;full-title&gt;bioRxiv&lt;/full-title&gt;&lt;/periodical&gt;&lt;pages&gt;179648&lt;/pages&gt;&lt;dates&gt;&lt;year&gt;2018&lt;/year&gt;&lt;/dates&gt;&lt;urls&gt;&lt;related-urls&gt;&lt;url&gt;https://www.biorxiv.org/content/biorxiv/early/2018/10/05/179648.full.pdf&lt;/url&gt;&lt;/related-urls&gt;&lt;/urls&gt;&lt;electronic-resource-num&gt;10.1101/179648&lt;/electronic-resource-num&gt;&lt;/record&gt;&lt;/Cite&gt;&lt;/EndNote&gt;</w:instrText>
      </w:r>
      <w:r w:rsidRPr="009C5F9D">
        <w:rPr>
          <w:rFonts w:ascii="Times New Roman" w:hAnsi="Times New Roman" w:cs="Times New Roman"/>
          <w:highlight w:val="yellow"/>
        </w:rPr>
        <w:fldChar w:fldCharType="separate"/>
      </w:r>
      <w:r w:rsidRPr="009C5F9D">
        <w:rPr>
          <w:rFonts w:ascii="Times New Roman" w:hAnsi="Times New Roman" w:cs="Times New Roman"/>
          <w:noProof/>
          <w:highlight w:val="yellow"/>
        </w:rPr>
        <w:t>[9]</w:t>
      </w:r>
      <w:r w:rsidRPr="009C5F9D">
        <w:rPr>
          <w:rFonts w:ascii="Times New Roman" w:hAnsi="Times New Roman" w:cs="Times New Roman"/>
          <w:highlight w:val="yellow"/>
        </w:rPr>
        <w:fldChar w:fldCharType="end"/>
      </w:r>
      <w:r w:rsidRPr="009C5F9D">
        <w:rPr>
          <w:rFonts w:ascii="Times New Roman" w:hAnsi="Times New Roman" w:cs="Times New Roman"/>
          <w:highlight w:val="yellow"/>
        </w:rPr>
        <w:t>.</w:t>
      </w:r>
      <w:r w:rsidR="004A61C1" w:rsidRPr="009C5F9D">
        <w:rPr>
          <w:rFonts w:ascii="Times New Roman" w:hAnsi="Times New Roman" w:cs="Times New Roman"/>
          <w:highlight w:val="yellow"/>
        </w:rPr>
        <w:t xml:space="preserve"> Differential expression (DE) analysis results between the wild-type and knock-out RNA-seq datasets were collected from ENCODE. We used 0.05 as the adjusted p-value equal cutoff to define the significantly DE genes.</w:t>
      </w:r>
      <w:r w:rsidR="004A61C1">
        <w:rPr>
          <w:rFonts w:ascii="Times New Roman" w:hAnsi="Times New Roman" w:cs="Times New Roman"/>
        </w:rPr>
        <w:t xml:space="preserve"> </w:t>
      </w:r>
    </w:p>
    <w:p w14:paraId="5C710230" w14:textId="3EE33C83" w:rsidR="009C5F9D" w:rsidRPr="00BC3D11" w:rsidRDefault="009C5F9D" w:rsidP="00C060C3">
      <w:pPr>
        <w:spacing w:after="240" w:line="480" w:lineRule="auto"/>
        <w:jc w:val="both"/>
        <w:rPr>
          <w:rFonts w:ascii="Times New Roman" w:hAnsi="Times New Roman" w:cs="Times New Roman"/>
        </w:rPr>
      </w:pPr>
      <w:r w:rsidRPr="009C5F9D">
        <w:rPr>
          <w:rFonts w:ascii="Times New Roman" w:hAnsi="Times New Roman" w:cs="Times New Roman"/>
        </w:rPr>
        <w:t>Reference:</w:t>
      </w:r>
      <w:bookmarkStart w:id="0" w:name="_GoBack"/>
      <w:bookmarkEnd w:id="0"/>
    </w:p>
    <w:p w14:paraId="43377ED2" w14:textId="77777777" w:rsidR="00065E3A" w:rsidRPr="00065E3A" w:rsidRDefault="00C060C3" w:rsidP="00065E3A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65E3A" w:rsidRPr="00065E3A">
        <w:rPr>
          <w:noProof/>
        </w:rPr>
        <w:t>1.</w:t>
      </w:r>
      <w:r w:rsidR="00065E3A" w:rsidRPr="00065E3A">
        <w:rPr>
          <w:noProof/>
        </w:rPr>
        <w:tab/>
        <w:t>Wagnon JL, Briese M, Sun W, Mahaffey CL, Curk T, Rot G, et al. CELF4 regulates translation and local abundance of a vast set of mRNAs, including genes associated with regulation of synaptic function. PLoS Genet. 2012;8(11):e1003067.</w:t>
      </w:r>
    </w:p>
    <w:p w14:paraId="23A4731F" w14:textId="77777777" w:rsidR="00065E3A" w:rsidRPr="00065E3A" w:rsidRDefault="00065E3A" w:rsidP="00065E3A">
      <w:pPr>
        <w:pStyle w:val="EndNoteBibliography"/>
        <w:rPr>
          <w:noProof/>
        </w:rPr>
      </w:pPr>
      <w:r w:rsidRPr="00065E3A">
        <w:rPr>
          <w:noProof/>
        </w:rPr>
        <w:t>2.</w:t>
      </w:r>
      <w:r w:rsidRPr="00065E3A">
        <w:rPr>
          <w:noProof/>
        </w:rPr>
        <w:tab/>
        <w:t>Curk T, Rot G, C. G, J. Z, Konig J, Y. S, et al. iCount: protein-RNA interaction iCLIP data analysis. 2016.</w:t>
      </w:r>
    </w:p>
    <w:p w14:paraId="2E103106" w14:textId="77777777" w:rsidR="00065E3A" w:rsidRPr="00065E3A" w:rsidRDefault="00065E3A" w:rsidP="00065E3A">
      <w:pPr>
        <w:pStyle w:val="EndNoteBibliography"/>
        <w:rPr>
          <w:noProof/>
        </w:rPr>
      </w:pPr>
      <w:r w:rsidRPr="00065E3A">
        <w:rPr>
          <w:noProof/>
        </w:rPr>
        <w:t>3.</w:t>
      </w:r>
      <w:r w:rsidRPr="00065E3A">
        <w:rPr>
          <w:noProof/>
        </w:rPr>
        <w:tab/>
        <w:t>Karolchik D, Hinrichs AS, Furey TS, Roskin KM, Sugnet CW, Haussler D, et al. The UCSC Table Browser data retrieval tool. Nucleic Acids Res. 2004;32(Database issue):D493-6.</w:t>
      </w:r>
    </w:p>
    <w:p w14:paraId="2298E23B" w14:textId="77777777" w:rsidR="00065E3A" w:rsidRPr="00065E3A" w:rsidRDefault="00065E3A" w:rsidP="00065E3A">
      <w:pPr>
        <w:pStyle w:val="EndNoteBibliography"/>
        <w:rPr>
          <w:noProof/>
        </w:rPr>
      </w:pPr>
      <w:r w:rsidRPr="00065E3A">
        <w:rPr>
          <w:noProof/>
        </w:rPr>
        <w:t>4.</w:t>
      </w:r>
      <w:r w:rsidRPr="00065E3A">
        <w:rPr>
          <w:noProof/>
        </w:rPr>
        <w:tab/>
        <w:t>Wang ET, Ward AJ, Cherone JM, Giudice J, Wang TT, Treacy DJ, et al. Antagonistic regulation of mRNA expression and splicing by CELF and MBNL proteins. Genome Res. 2015;25(6):858-71.</w:t>
      </w:r>
    </w:p>
    <w:p w14:paraId="681EDABE" w14:textId="77777777" w:rsidR="00065E3A" w:rsidRPr="00065E3A" w:rsidRDefault="00065E3A" w:rsidP="00065E3A">
      <w:pPr>
        <w:pStyle w:val="EndNoteBibliography"/>
        <w:rPr>
          <w:noProof/>
        </w:rPr>
      </w:pPr>
      <w:r w:rsidRPr="00065E3A">
        <w:rPr>
          <w:noProof/>
        </w:rPr>
        <w:t>5.</w:t>
      </w:r>
      <w:r w:rsidRPr="00065E3A">
        <w:rPr>
          <w:noProof/>
        </w:rPr>
        <w:tab/>
        <w:t>Wu H, Yang m, KSwifG. C, K. K, Cui X. maanova: Tools for analyzing Micro Array experiments. 2018.</w:t>
      </w:r>
    </w:p>
    <w:p w14:paraId="494B5B2A" w14:textId="77777777" w:rsidR="00065E3A" w:rsidRPr="00065E3A" w:rsidRDefault="00065E3A" w:rsidP="00065E3A">
      <w:pPr>
        <w:pStyle w:val="EndNoteBibliography"/>
        <w:rPr>
          <w:noProof/>
        </w:rPr>
      </w:pPr>
      <w:r w:rsidRPr="00065E3A">
        <w:rPr>
          <w:noProof/>
        </w:rPr>
        <w:t>6.</w:t>
      </w:r>
      <w:r w:rsidRPr="00065E3A">
        <w:rPr>
          <w:noProof/>
        </w:rPr>
        <w:tab/>
        <w:t>Love MI, Huber W, Anders S. Moderated estimation of fold change and dispersion for RNA-seq data with DESeq2. Genome Biol. 2014;15(12):550.</w:t>
      </w:r>
    </w:p>
    <w:p w14:paraId="6E5B5F96" w14:textId="77777777" w:rsidR="00065E3A" w:rsidRPr="00065E3A" w:rsidRDefault="00065E3A" w:rsidP="00065E3A">
      <w:pPr>
        <w:pStyle w:val="EndNoteBibliography"/>
        <w:rPr>
          <w:noProof/>
        </w:rPr>
      </w:pPr>
      <w:r w:rsidRPr="00065E3A">
        <w:rPr>
          <w:noProof/>
        </w:rPr>
        <w:t>7.</w:t>
      </w:r>
      <w:r w:rsidRPr="00065E3A">
        <w:rPr>
          <w:noProof/>
        </w:rPr>
        <w:tab/>
        <w:t>Benjamini Y, Y. H. Controlling the False Discovery Rate: A Practical and Powerful Approach to Multiple Testing. Journal of the Royal Statistical Society. 1995;57(1):12.</w:t>
      </w:r>
    </w:p>
    <w:p w14:paraId="331C349F" w14:textId="77777777" w:rsidR="00065E3A" w:rsidRPr="00065E3A" w:rsidRDefault="00065E3A" w:rsidP="00065E3A">
      <w:pPr>
        <w:pStyle w:val="EndNoteBibliography"/>
        <w:rPr>
          <w:noProof/>
        </w:rPr>
      </w:pPr>
      <w:r w:rsidRPr="00065E3A">
        <w:rPr>
          <w:noProof/>
        </w:rPr>
        <w:t>8.</w:t>
      </w:r>
      <w:r w:rsidRPr="00065E3A">
        <w:rPr>
          <w:noProof/>
        </w:rPr>
        <w:tab/>
        <w:t>Consortium EP. An integrated encyclopedia of DNA elements in the human genome. Nature. 2012;489(7414):57-74.</w:t>
      </w:r>
    </w:p>
    <w:p w14:paraId="41970FA5" w14:textId="77777777" w:rsidR="00065E3A" w:rsidRPr="00065E3A" w:rsidRDefault="00065E3A" w:rsidP="00065E3A">
      <w:pPr>
        <w:pStyle w:val="EndNoteBibliography"/>
        <w:rPr>
          <w:noProof/>
        </w:rPr>
      </w:pPr>
      <w:r w:rsidRPr="00065E3A">
        <w:rPr>
          <w:noProof/>
        </w:rPr>
        <w:lastRenderedPageBreak/>
        <w:t>9.</w:t>
      </w:r>
      <w:r w:rsidRPr="00065E3A">
        <w:rPr>
          <w:noProof/>
        </w:rPr>
        <w:tab/>
        <w:t>Van Nostrand EL, Freese P, Pratt GA, Wang X, Wei X, Xiao R, et al. A Large-Scale Binding and Functional Map of Human RNA Binding Proteins. bioRxiv. 2018:179648.</w:t>
      </w:r>
    </w:p>
    <w:p w14:paraId="571289A9" w14:textId="27C4BD18" w:rsidR="005D5552" w:rsidRDefault="00C060C3" w:rsidP="00FC059A">
      <w:pPr>
        <w:spacing w:line="480" w:lineRule="auto"/>
      </w:pPr>
      <w:r>
        <w:fldChar w:fldCharType="end"/>
      </w:r>
    </w:p>
    <w:sectPr w:rsidR="005D5552" w:rsidSect="002314B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d9aa5r1d2we9e0tzkvw2049zvazteeta9r&quot;&gt;My EndNote Library&lt;record-ids&gt;&lt;item&gt;71&lt;/item&gt;&lt;item&gt;119&lt;/item&gt;&lt;item&gt;167&lt;/item&gt;&lt;item&gt;185&lt;/item&gt;&lt;item&gt;186&lt;/item&gt;&lt;item&gt;187&lt;/item&gt;&lt;item&gt;188&lt;/item&gt;&lt;item&gt;222&lt;/item&gt;&lt;item&gt;224&lt;/item&gt;&lt;/record-ids&gt;&lt;/item&gt;&lt;/Libraries&gt;"/>
  </w:docVars>
  <w:rsids>
    <w:rsidRoot w:val="00003581"/>
    <w:rsid w:val="000008BD"/>
    <w:rsid w:val="00002F0C"/>
    <w:rsid w:val="00003439"/>
    <w:rsid w:val="00003581"/>
    <w:rsid w:val="0001128E"/>
    <w:rsid w:val="0002452C"/>
    <w:rsid w:val="00027ADB"/>
    <w:rsid w:val="000334F2"/>
    <w:rsid w:val="00040E9D"/>
    <w:rsid w:val="0004649F"/>
    <w:rsid w:val="000536A8"/>
    <w:rsid w:val="00060267"/>
    <w:rsid w:val="00060D96"/>
    <w:rsid w:val="00063A63"/>
    <w:rsid w:val="00065E3A"/>
    <w:rsid w:val="00083934"/>
    <w:rsid w:val="00087885"/>
    <w:rsid w:val="000C0F9E"/>
    <w:rsid w:val="000C54C2"/>
    <w:rsid w:val="000C54F3"/>
    <w:rsid w:val="000D59FD"/>
    <w:rsid w:val="000E13B2"/>
    <w:rsid w:val="000E5E22"/>
    <w:rsid w:val="000F3758"/>
    <w:rsid w:val="00120CB5"/>
    <w:rsid w:val="00123291"/>
    <w:rsid w:val="00123AB0"/>
    <w:rsid w:val="00123BDF"/>
    <w:rsid w:val="001447F5"/>
    <w:rsid w:val="00152583"/>
    <w:rsid w:val="00161288"/>
    <w:rsid w:val="00165D36"/>
    <w:rsid w:val="0017048A"/>
    <w:rsid w:val="0017773E"/>
    <w:rsid w:val="00183D1E"/>
    <w:rsid w:val="001A113A"/>
    <w:rsid w:val="001B53B1"/>
    <w:rsid w:val="001C31B5"/>
    <w:rsid w:val="001C74A1"/>
    <w:rsid w:val="001D2B2B"/>
    <w:rsid w:val="001F0596"/>
    <w:rsid w:val="0020152A"/>
    <w:rsid w:val="002059D8"/>
    <w:rsid w:val="00206290"/>
    <w:rsid w:val="00217B58"/>
    <w:rsid w:val="00227C6B"/>
    <w:rsid w:val="002305C9"/>
    <w:rsid w:val="002314BA"/>
    <w:rsid w:val="00233DAA"/>
    <w:rsid w:val="00235497"/>
    <w:rsid w:val="0023768B"/>
    <w:rsid w:val="00277C01"/>
    <w:rsid w:val="00290BF1"/>
    <w:rsid w:val="00294BD2"/>
    <w:rsid w:val="002A098B"/>
    <w:rsid w:val="002A5028"/>
    <w:rsid w:val="002B4E58"/>
    <w:rsid w:val="002C75BF"/>
    <w:rsid w:val="002D64D8"/>
    <w:rsid w:val="002E135E"/>
    <w:rsid w:val="002E7509"/>
    <w:rsid w:val="003048D9"/>
    <w:rsid w:val="00304BD9"/>
    <w:rsid w:val="00312574"/>
    <w:rsid w:val="00321478"/>
    <w:rsid w:val="0032747B"/>
    <w:rsid w:val="003363C5"/>
    <w:rsid w:val="00340362"/>
    <w:rsid w:val="00344D1B"/>
    <w:rsid w:val="003532E5"/>
    <w:rsid w:val="00360B52"/>
    <w:rsid w:val="003711F0"/>
    <w:rsid w:val="0037140E"/>
    <w:rsid w:val="0039054B"/>
    <w:rsid w:val="00393A0B"/>
    <w:rsid w:val="003A1D47"/>
    <w:rsid w:val="003A5676"/>
    <w:rsid w:val="003A6DB5"/>
    <w:rsid w:val="003B1315"/>
    <w:rsid w:val="003B4BAE"/>
    <w:rsid w:val="003B57DC"/>
    <w:rsid w:val="003B7360"/>
    <w:rsid w:val="003C1390"/>
    <w:rsid w:val="003D599B"/>
    <w:rsid w:val="003F2E68"/>
    <w:rsid w:val="003F3BA4"/>
    <w:rsid w:val="00411819"/>
    <w:rsid w:val="00412FFB"/>
    <w:rsid w:val="004134D8"/>
    <w:rsid w:val="00413ABD"/>
    <w:rsid w:val="00431059"/>
    <w:rsid w:val="00431D6F"/>
    <w:rsid w:val="00462D7E"/>
    <w:rsid w:val="00472609"/>
    <w:rsid w:val="0047487D"/>
    <w:rsid w:val="00485830"/>
    <w:rsid w:val="004868FA"/>
    <w:rsid w:val="0049419B"/>
    <w:rsid w:val="004A5433"/>
    <w:rsid w:val="004A61C1"/>
    <w:rsid w:val="004B3DAC"/>
    <w:rsid w:val="004B4151"/>
    <w:rsid w:val="004B686C"/>
    <w:rsid w:val="004B7DB1"/>
    <w:rsid w:val="004D0F83"/>
    <w:rsid w:val="004F32E7"/>
    <w:rsid w:val="00501194"/>
    <w:rsid w:val="005212E5"/>
    <w:rsid w:val="00521B98"/>
    <w:rsid w:val="00523144"/>
    <w:rsid w:val="00523FFD"/>
    <w:rsid w:val="00527A42"/>
    <w:rsid w:val="00531C8A"/>
    <w:rsid w:val="00552C67"/>
    <w:rsid w:val="00555363"/>
    <w:rsid w:val="0057555C"/>
    <w:rsid w:val="005758A1"/>
    <w:rsid w:val="00583705"/>
    <w:rsid w:val="00593E8B"/>
    <w:rsid w:val="00595148"/>
    <w:rsid w:val="00596D16"/>
    <w:rsid w:val="005A1E17"/>
    <w:rsid w:val="005A5788"/>
    <w:rsid w:val="005B3EBE"/>
    <w:rsid w:val="005B4E29"/>
    <w:rsid w:val="005C75D6"/>
    <w:rsid w:val="005E293D"/>
    <w:rsid w:val="005F1BB9"/>
    <w:rsid w:val="005F37A1"/>
    <w:rsid w:val="005F5F64"/>
    <w:rsid w:val="00604950"/>
    <w:rsid w:val="0061340C"/>
    <w:rsid w:val="0061414F"/>
    <w:rsid w:val="00622190"/>
    <w:rsid w:val="0062317E"/>
    <w:rsid w:val="00625B99"/>
    <w:rsid w:val="006326F5"/>
    <w:rsid w:val="0065188A"/>
    <w:rsid w:val="00656D44"/>
    <w:rsid w:val="00664FF3"/>
    <w:rsid w:val="00684767"/>
    <w:rsid w:val="00685B36"/>
    <w:rsid w:val="00693288"/>
    <w:rsid w:val="006965B7"/>
    <w:rsid w:val="006A2830"/>
    <w:rsid w:val="006D25C8"/>
    <w:rsid w:val="006E1CC9"/>
    <w:rsid w:val="006E71C4"/>
    <w:rsid w:val="006F49C6"/>
    <w:rsid w:val="007012BE"/>
    <w:rsid w:val="00722361"/>
    <w:rsid w:val="007524E0"/>
    <w:rsid w:val="00754290"/>
    <w:rsid w:val="00754C1C"/>
    <w:rsid w:val="00786152"/>
    <w:rsid w:val="00793387"/>
    <w:rsid w:val="007A07BF"/>
    <w:rsid w:val="007A4F06"/>
    <w:rsid w:val="007C0769"/>
    <w:rsid w:val="007C0E0F"/>
    <w:rsid w:val="007D6702"/>
    <w:rsid w:val="007E06FD"/>
    <w:rsid w:val="007F0053"/>
    <w:rsid w:val="007F459D"/>
    <w:rsid w:val="0080266E"/>
    <w:rsid w:val="008076BB"/>
    <w:rsid w:val="0082321C"/>
    <w:rsid w:val="00830D21"/>
    <w:rsid w:val="00842844"/>
    <w:rsid w:val="00846E3D"/>
    <w:rsid w:val="0084754C"/>
    <w:rsid w:val="00851DB3"/>
    <w:rsid w:val="00864D00"/>
    <w:rsid w:val="008652B4"/>
    <w:rsid w:val="0086785A"/>
    <w:rsid w:val="00884760"/>
    <w:rsid w:val="00890991"/>
    <w:rsid w:val="008923C1"/>
    <w:rsid w:val="00897F93"/>
    <w:rsid w:val="008A126A"/>
    <w:rsid w:val="008A1772"/>
    <w:rsid w:val="008B0665"/>
    <w:rsid w:val="008D0011"/>
    <w:rsid w:val="008D3AF8"/>
    <w:rsid w:val="008E26F0"/>
    <w:rsid w:val="008E767D"/>
    <w:rsid w:val="008F26A6"/>
    <w:rsid w:val="00900266"/>
    <w:rsid w:val="00924B84"/>
    <w:rsid w:val="00924D6B"/>
    <w:rsid w:val="009272B4"/>
    <w:rsid w:val="00934E04"/>
    <w:rsid w:val="009440C3"/>
    <w:rsid w:val="009476AB"/>
    <w:rsid w:val="009505C3"/>
    <w:rsid w:val="0095151C"/>
    <w:rsid w:val="009622D5"/>
    <w:rsid w:val="00964A1E"/>
    <w:rsid w:val="00987E25"/>
    <w:rsid w:val="00992E4E"/>
    <w:rsid w:val="0099394F"/>
    <w:rsid w:val="00995A97"/>
    <w:rsid w:val="0099695B"/>
    <w:rsid w:val="009A0E57"/>
    <w:rsid w:val="009A3620"/>
    <w:rsid w:val="009C19F1"/>
    <w:rsid w:val="009C53AA"/>
    <w:rsid w:val="009C5F9D"/>
    <w:rsid w:val="009E2F49"/>
    <w:rsid w:val="009E3444"/>
    <w:rsid w:val="009E5CEB"/>
    <w:rsid w:val="00A1779A"/>
    <w:rsid w:val="00A25501"/>
    <w:rsid w:val="00A2703F"/>
    <w:rsid w:val="00A2784A"/>
    <w:rsid w:val="00A3220E"/>
    <w:rsid w:val="00A4717F"/>
    <w:rsid w:val="00A51069"/>
    <w:rsid w:val="00A520CF"/>
    <w:rsid w:val="00A55EF7"/>
    <w:rsid w:val="00A570F9"/>
    <w:rsid w:val="00A612C5"/>
    <w:rsid w:val="00A63E92"/>
    <w:rsid w:val="00A727A1"/>
    <w:rsid w:val="00A96E52"/>
    <w:rsid w:val="00AA21A1"/>
    <w:rsid w:val="00AC0AEF"/>
    <w:rsid w:val="00AC3069"/>
    <w:rsid w:val="00AE0AF4"/>
    <w:rsid w:val="00AE5E40"/>
    <w:rsid w:val="00AE6DA4"/>
    <w:rsid w:val="00AF13AE"/>
    <w:rsid w:val="00AF71D5"/>
    <w:rsid w:val="00B04920"/>
    <w:rsid w:val="00B06CA9"/>
    <w:rsid w:val="00B06FA8"/>
    <w:rsid w:val="00B112C3"/>
    <w:rsid w:val="00B21C61"/>
    <w:rsid w:val="00B461B5"/>
    <w:rsid w:val="00B510CF"/>
    <w:rsid w:val="00B560E7"/>
    <w:rsid w:val="00B62292"/>
    <w:rsid w:val="00B62B72"/>
    <w:rsid w:val="00B84717"/>
    <w:rsid w:val="00B901CE"/>
    <w:rsid w:val="00B910E8"/>
    <w:rsid w:val="00B95C94"/>
    <w:rsid w:val="00B962FE"/>
    <w:rsid w:val="00BA3F20"/>
    <w:rsid w:val="00BB15B5"/>
    <w:rsid w:val="00BD461C"/>
    <w:rsid w:val="00BE2058"/>
    <w:rsid w:val="00BE7BE9"/>
    <w:rsid w:val="00BF57F9"/>
    <w:rsid w:val="00BF5AFB"/>
    <w:rsid w:val="00BF6FD4"/>
    <w:rsid w:val="00C060C3"/>
    <w:rsid w:val="00C10AA9"/>
    <w:rsid w:val="00C11394"/>
    <w:rsid w:val="00C14D44"/>
    <w:rsid w:val="00C1562C"/>
    <w:rsid w:val="00C22D23"/>
    <w:rsid w:val="00C5456A"/>
    <w:rsid w:val="00C6320A"/>
    <w:rsid w:val="00C632D9"/>
    <w:rsid w:val="00C76082"/>
    <w:rsid w:val="00C95B49"/>
    <w:rsid w:val="00CA0521"/>
    <w:rsid w:val="00CA38AC"/>
    <w:rsid w:val="00CA5575"/>
    <w:rsid w:val="00CB72D3"/>
    <w:rsid w:val="00CC679D"/>
    <w:rsid w:val="00CD11D0"/>
    <w:rsid w:val="00CD559A"/>
    <w:rsid w:val="00CD58CD"/>
    <w:rsid w:val="00CE21FB"/>
    <w:rsid w:val="00CF2722"/>
    <w:rsid w:val="00D10847"/>
    <w:rsid w:val="00D16123"/>
    <w:rsid w:val="00D22F3E"/>
    <w:rsid w:val="00D37899"/>
    <w:rsid w:val="00D40120"/>
    <w:rsid w:val="00D60272"/>
    <w:rsid w:val="00D6683A"/>
    <w:rsid w:val="00D67698"/>
    <w:rsid w:val="00D67B19"/>
    <w:rsid w:val="00D87446"/>
    <w:rsid w:val="00D92183"/>
    <w:rsid w:val="00DB288B"/>
    <w:rsid w:val="00DB774F"/>
    <w:rsid w:val="00DC3C5C"/>
    <w:rsid w:val="00DC5313"/>
    <w:rsid w:val="00DF1663"/>
    <w:rsid w:val="00DF64F9"/>
    <w:rsid w:val="00DF665F"/>
    <w:rsid w:val="00E00286"/>
    <w:rsid w:val="00E0530E"/>
    <w:rsid w:val="00E07E19"/>
    <w:rsid w:val="00E1080E"/>
    <w:rsid w:val="00E1120D"/>
    <w:rsid w:val="00E14225"/>
    <w:rsid w:val="00E31037"/>
    <w:rsid w:val="00E35CE8"/>
    <w:rsid w:val="00E42646"/>
    <w:rsid w:val="00E44527"/>
    <w:rsid w:val="00E45F34"/>
    <w:rsid w:val="00E46CD1"/>
    <w:rsid w:val="00E71CC8"/>
    <w:rsid w:val="00E722C3"/>
    <w:rsid w:val="00E75086"/>
    <w:rsid w:val="00E77815"/>
    <w:rsid w:val="00E8488E"/>
    <w:rsid w:val="00E94847"/>
    <w:rsid w:val="00E95A1A"/>
    <w:rsid w:val="00EB2241"/>
    <w:rsid w:val="00EB4C45"/>
    <w:rsid w:val="00EC1C53"/>
    <w:rsid w:val="00EC4564"/>
    <w:rsid w:val="00EE2C92"/>
    <w:rsid w:val="00EE317F"/>
    <w:rsid w:val="00EE4A7B"/>
    <w:rsid w:val="00EF2966"/>
    <w:rsid w:val="00EF69D7"/>
    <w:rsid w:val="00F04344"/>
    <w:rsid w:val="00F12305"/>
    <w:rsid w:val="00F534B3"/>
    <w:rsid w:val="00F53FA1"/>
    <w:rsid w:val="00F66182"/>
    <w:rsid w:val="00F67D49"/>
    <w:rsid w:val="00F7652E"/>
    <w:rsid w:val="00F80330"/>
    <w:rsid w:val="00F92E36"/>
    <w:rsid w:val="00FB1F9C"/>
    <w:rsid w:val="00FB52BC"/>
    <w:rsid w:val="00FC059A"/>
    <w:rsid w:val="00FC5154"/>
    <w:rsid w:val="00FD2ACC"/>
    <w:rsid w:val="00FD7BE9"/>
    <w:rsid w:val="00FE72BD"/>
    <w:rsid w:val="00FE7C13"/>
    <w:rsid w:val="00FF33AC"/>
    <w:rsid w:val="00FF36C6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2ED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7C6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7C6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C060C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060C3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churchill.jax.org/software/jmaanova.shtml)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96</Words>
  <Characters>10238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04T14:53:00Z</dcterms:created>
  <dcterms:modified xsi:type="dcterms:W3CDTF">2019-06-04T14:53:00Z</dcterms:modified>
</cp:coreProperties>
</file>